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6CE40" w14:textId="069DFABD" w:rsidR="005E7FA1" w:rsidRPr="00B83ED8" w:rsidRDefault="005E7FA1" w:rsidP="00F86A5E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3ED8">
        <w:rPr>
          <w:rFonts w:ascii="Times New Roman" w:hAnsi="Times New Roman" w:cs="Times New Roman"/>
          <w:b/>
          <w:sz w:val="24"/>
          <w:szCs w:val="24"/>
        </w:rPr>
        <w:t>Multimedia Appendix 1</w:t>
      </w:r>
    </w:p>
    <w:p w14:paraId="75A8E445" w14:textId="77777777" w:rsidR="005E7FA1" w:rsidRPr="00B83ED8" w:rsidRDefault="005E7FA1" w:rsidP="00F86A5E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3E921" w14:textId="11928AE6" w:rsidR="008F0BB9" w:rsidRPr="00B83ED8" w:rsidRDefault="008F0BB9" w:rsidP="008F0BB9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83ED8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C230A7" w:rsidRPr="00B83ED8">
        <w:rPr>
          <w:rFonts w:ascii="Times New Roman" w:hAnsi="Times New Roman" w:cs="Times New Roman"/>
          <w:bCs/>
          <w:sz w:val="24"/>
          <w:szCs w:val="24"/>
        </w:rPr>
        <w:t>I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mpact factor </w:t>
      </w:r>
      <w:r w:rsidR="00291A06" w:rsidRPr="00B83ED8">
        <w:rPr>
          <w:rFonts w:ascii="Times New Roman" w:hAnsi="Times New Roman" w:cs="Times New Roman"/>
          <w:bCs/>
          <w:sz w:val="24"/>
          <w:szCs w:val="24"/>
        </w:rPr>
        <w:t>descriptives</w:t>
      </w:r>
      <w:r w:rsidR="00466434" w:rsidRPr="00B83ED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for six high impact medical journals </w:t>
      </w:r>
      <w:r w:rsidR="003C2727" w:rsidRPr="003C2727">
        <w:rPr>
          <w:rFonts w:ascii="Times New Roman" w:hAnsi="Times New Roman" w:cs="Times New Roman"/>
          <w:bCs/>
          <w:sz w:val="24"/>
          <w:szCs w:val="24"/>
        </w:rPr>
        <w:t>(Annals of Internal Medicine [Annals], The British Medical Journal [BMJ], Journal of the American Medical Association [JAMA], The Lancet, Nature Medicine [NatMed], and The New England Journal of Medicine [NEJM])</w:t>
      </w:r>
      <w:r w:rsidR="003C2727" w:rsidRPr="003C27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3ED8">
        <w:rPr>
          <w:rFonts w:ascii="Times New Roman" w:hAnsi="Times New Roman" w:cs="Times New Roman"/>
          <w:bCs/>
          <w:sz w:val="24"/>
          <w:szCs w:val="24"/>
        </w:rPr>
        <w:t>based on manuscripts with and without COVID-19 publications between 2019 and 2021.</w:t>
      </w:r>
      <w:r w:rsidR="0078717D" w:rsidRPr="00B83ED8">
        <w:rPr>
          <w:rFonts w:ascii="Times New Roman" w:hAnsi="Times New Roman" w:cs="Times New Roman"/>
          <w:bCs/>
          <w:sz w:val="24"/>
          <w:szCs w:val="24"/>
        </w:rPr>
        <w:t xml:space="preserve"> Values are presented as</w:t>
      </w:r>
      <w:r w:rsidR="004A40F5" w:rsidRPr="00B83ED8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="00523C8A" w:rsidRPr="00B83ED8">
        <w:rPr>
          <w:rFonts w:ascii="Times New Roman" w:hAnsi="Times New Roman" w:cs="Times New Roman"/>
          <w:bCs/>
          <w:sz w:val="24"/>
          <w:szCs w:val="24"/>
        </w:rPr>
        <w:t>n</w:t>
      </w:r>
      <w:r w:rsidR="004A40F5" w:rsidRPr="00B83ED8">
        <w:rPr>
          <w:rFonts w:ascii="Times New Roman" w:hAnsi="Times New Roman" w:cs="Times New Roman"/>
          <w:bCs/>
          <w:sz w:val="24"/>
          <w:szCs w:val="24"/>
        </w:rPr>
        <w:t>nual</w:t>
      </w:r>
      <w:r w:rsidR="0078717D" w:rsidRPr="00B83ED8">
        <w:rPr>
          <w:rFonts w:ascii="Times New Roman" w:hAnsi="Times New Roman" w:cs="Times New Roman"/>
          <w:bCs/>
          <w:sz w:val="24"/>
          <w:szCs w:val="24"/>
        </w:rPr>
        <w:t xml:space="preserve"> impact factor (publication count; citation</w:t>
      </w:r>
      <w:r w:rsidR="007506C9" w:rsidRPr="00B83ED8">
        <w:rPr>
          <w:rFonts w:ascii="Times New Roman" w:hAnsi="Times New Roman" w:cs="Times New Roman"/>
          <w:bCs/>
          <w:sz w:val="24"/>
          <w:szCs w:val="24"/>
        </w:rPr>
        <w:t xml:space="preserve"> count</w:t>
      </w:r>
      <w:r w:rsidR="0078717D" w:rsidRPr="00B83ED8">
        <w:rPr>
          <w:rFonts w:ascii="Times New Roman" w:hAnsi="Times New Roman" w:cs="Times New Roman"/>
          <w:bCs/>
          <w:sz w:val="24"/>
          <w:szCs w:val="24"/>
        </w:rPr>
        <w:t>).</w:t>
      </w:r>
    </w:p>
    <w:p w14:paraId="7F6D664C" w14:textId="77777777" w:rsidR="00A45CF6" w:rsidRPr="00B83ED8" w:rsidRDefault="00A45CF6" w:rsidP="008F0BB9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1"/>
        <w:gridCol w:w="1334"/>
        <w:gridCol w:w="1336"/>
        <w:gridCol w:w="1338"/>
        <w:gridCol w:w="1385"/>
        <w:gridCol w:w="1338"/>
        <w:gridCol w:w="1334"/>
      </w:tblGrid>
      <w:tr w:rsidR="00BC4F7C" w:rsidRPr="00B83ED8" w14:paraId="75B52CF3" w14:textId="77777777" w:rsidTr="00B31A91">
        <w:trPr>
          <w:trHeight w:val="20"/>
        </w:trPr>
        <w:tc>
          <w:tcPr>
            <w:tcW w:w="527" w:type="pct"/>
            <w:vMerge w:val="restart"/>
            <w:shd w:val="clear" w:color="auto" w:fill="auto"/>
            <w:vAlign w:val="center"/>
          </w:tcPr>
          <w:p w14:paraId="5EB6B24D" w14:textId="6E502A8E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2223" w:type="pct"/>
            <w:gridSpan w:val="3"/>
            <w:shd w:val="clear" w:color="auto" w:fill="auto"/>
            <w:vAlign w:val="center"/>
          </w:tcPr>
          <w:p w14:paraId="21E32963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With COVID-19</w:t>
            </w:r>
          </w:p>
        </w:tc>
        <w:tc>
          <w:tcPr>
            <w:tcW w:w="2250" w:type="pct"/>
            <w:gridSpan w:val="3"/>
            <w:shd w:val="clear" w:color="auto" w:fill="auto"/>
            <w:vAlign w:val="center"/>
          </w:tcPr>
          <w:p w14:paraId="22B786A5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Without COVID-19</w:t>
            </w:r>
          </w:p>
        </w:tc>
      </w:tr>
      <w:tr w:rsidR="00BC4F7C" w:rsidRPr="00B83ED8" w14:paraId="0630576A" w14:textId="77777777" w:rsidTr="00B31A91">
        <w:trPr>
          <w:trHeight w:val="20"/>
        </w:trPr>
        <w:tc>
          <w:tcPr>
            <w:tcW w:w="527" w:type="pct"/>
            <w:vMerge/>
            <w:shd w:val="clear" w:color="auto" w:fill="auto"/>
            <w:vAlign w:val="center"/>
          </w:tcPr>
          <w:p w14:paraId="428A4B48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14:paraId="4E76DD4D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4114AC23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742" w:type="pct"/>
            <w:vAlign w:val="center"/>
          </w:tcPr>
          <w:p w14:paraId="511C9A66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15C132B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545849D6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740" w:type="pct"/>
            <w:vAlign w:val="center"/>
          </w:tcPr>
          <w:p w14:paraId="5A158230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</w:tr>
      <w:tr w:rsidR="00BC4F7C" w:rsidRPr="00B83ED8" w14:paraId="435A7927" w14:textId="77777777" w:rsidTr="00B31A91">
        <w:trPr>
          <w:trHeight w:val="20"/>
        </w:trPr>
        <w:tc>
          <w:tcPr>
            <w:tcW w:w="527" w:type="pct"/>
            <w:shd w:val="clear" w:color="auto" w:fill="auto"/>
            <w:vAlign w:val="center"/>
          </w:tcPr>
          <w:p w14:paraId="0796272C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Annals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5618D2EC" w14:textId="1551CACF" w:rsidR="003F076C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  <w:p w14:paraId="2669762A" w14:textId="7F2D4A97" w:rsidR="008F0BB9" w:rsidRPr="00B83ED8" w:rsidRDefault="00466434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F076C" w:rsidRPr="00B83ED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B7E6A" w:rsidRPr="00B83ED8">
              <w:rPr>
                <w:rFonts w:ascii="Times New Roman" w:hAnsi="Times New Roman" w:cs="Times New Roman"/>
                <w:sz w:val="20"/>
                <w:szCs w:val="20"/>
              </w:rPr>
              <w:t>1720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3F6524E6" w14:textId="7DDE198C" w:rsidR="003F076C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  <w:p w14:paraId="36E6DF0F" w14:textId="3EA50464" w:rsidR="008F0BB9" w:rsidRPr="00B83ED8" w:rsidRDefault="003F076C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31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B7E6A" w:rsidRPr="00B83ED8">
              <w:rPr>
                <w:rFonts w:ascii="Times New Roman" w:hAnsi="Times New Roman" w:cs="Times New Roman"/>
                <w:sz w:val="20"/>
                <w:szCs w:val="20"/>
              </w:rPr>
              <w:t>6628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2" w:type="pct"/>
            <w:vAlign w:val="center"/>
          </w:tcPr>
          <w:p w14:paraId="3E114948" w14:textId="74DC036B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14:paraId="520805F5" w14:textId="1319A095" w:rsidR="003F076C" w:rsidRPr="00B83ED8" w:rsidRDefault="003F076C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36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B7E6A" w:rsidRPr="00B83ED8">
              <w:rPr>
                <w:rFonts w:ascii="Times New Roman" w:hAnsi="Times New Roman" w:cs="Times New Roman"/>
                <w:sz w:val="20"/>
                <w:szCs w:val="20"/>
              </w:rPr>
              <w:t>2529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F171ED0" w14:textId="1257A2C1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B31A91" w:rsidRPr="00B83E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8D97B19" w14:textId="77E92BA7" w:rsidR="003F076C" w:rsidRPr="00B83ED8" w:rsidRDefault="003F076C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1720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36419E66" w14:textId="537BD783" w:rsidR="003F076C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  <w:p w14:paraId="6A54218E" w14:textId="7CB70D8D" w:rsidR="008F0BB9" w:rsidRPr="00B83ED8" w:rsidRDefault="003F076C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1353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pct"/>
            <w:vAlign w:val="center"/>
          </w:tcPr>
          <w:p w14:paraId="0DB220EE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  <w:p w14:paraId="38983C9F" w14:textId="4A0C014F" w:rsidR="003F076C" w:rsidRPr="00B83ED8" w:rsidRDefault="003F076C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653)</w:t>
            </w:r>
          </w:p>
        </w:tc>
      </w:tr>
      <w:tr w:rsidR="00BC4F7C" w:rsidRPr="00B83ED8" w14:paraId="3D35B9AF" w14:textId="77777777" w:rsidTr="00B31A91">
        <w:trPr>
          <w:trHeight w:val="20"/>
        </w:trPr>
        <w:tc>
          <w:tcPr>
            <w:tcW w:w="527" w:type="pct"/>
            <w:shd w:val="clear" w:color="auto" w:fill="auto"/>
            <w:vAlign w:val="center"/>
          </w:tcPr>
          <w:p w14:paraId="00E69B66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BMJ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3A9EE249" w14:textId="77777777" w:rsidR="00BC4F7C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  <w:p w14:paraId="29E43D72" w14:textId="7276A749" w:rsidR="00AC41CD" w:rsidRPr="00B83ED8" w:rsidRDefault="00AC41CD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79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1A91" w:rsidRPr="00B83ED8">
              <w:rPr>
                <w:rFonts w:ascii="Times New Roman" w:hAnsi="Times New Roman" w:cs="Times New Roman"/>
                <w:sz w:val="20"/>
                <w:szCs w:val="20"/>
              </w:rPr>
              <w:t>3773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19923693" w14:textId="51457B26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  <w:p w14:paraId="34160A65" w14:textId="67EAF55C" w:rsidR="00AC41CD" w:rsidRPr="00B83ED8" w:rsidRDefault="00AC41CD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91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2,052)</w:t>
            </w:r>
          </w:p>
        </w:tc>
        <w:tc>
          <w:tcPr>
            <w:tcW w:w="742" w:type="pct"/>
            <w:vAlign w:val="center"/>
          </w:tcPr>
          <w:p w14:paraId="0ECDEA04" w14:textId="71924AC0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  <w:p w14:paraId="4C998AB6" w14:textId="42120759" w:rsidR="00AC41CD" w:rsidRPr="00B83ED8" w:rsidRDefault="00AC41CD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79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7176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5EED65D" w14:textId="0F51182A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B31A91" w:rsidRPr="00B83E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96B4B49" w14:textId="3DD5C67F" w:rsidR="0095629C" w:rsidRPr="00B83ED8" w:rsidRDefault="0095629C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3773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42927A20" w14:textId="0E2E57FF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  <w:p w14:paraId="64340589" w14:textId="4839BDC3" w:rsidR="0095629C" w:rsidRPr="00B83ED8" w:rsidRDefault="0095629C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3980)</w:t>
            </w:r>
          </w:p>
        </w:tc>
        <w:tc>
          <w:tcPr>
            <w:tcW w:w="740" w:type="pct"/>
            <w:vAlign w:val="center"/>
          </w:tcPr>
          <w:p w14:paraId="0683D6EB" w14:textId="22F2844A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  <w:p w14:paraId="3AC546B1" w14:textId="139795C1" w:rsidR="0095629C" w:rsidRPr="00B83ED8" w:rsidRDefault="0095629C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454653" w:rsidRPr="00B83ED8">
              <w:rPr>
                <w:rFonts w:ascii="Times New Roman" w:hAnsi="Times New Roman" w:cs="Times New Roman"/>
                <w:sz w:val="20"/>
                <w:szCs w:val="20"/>
              </w:rPr>
              <w:t>4970)</w:t>
            </w:r>
          </w:p>
        </w:tc>
      </w:tr>
      <w:tr w:rsidR="00BC4F7C" w:rsidRPr="00B83ED8" w14:paraId="7F0E2B14" w14:textId="77777777" w:rsidTr="00B31A91">
        <w:trPr>
          <w:trHeight w:val="20"/>
        </w:trPr>
        <w:tc>
          <w:tcPr>
            <w:tcW w:w="527" w:type="pct"/>
            <w:shd w:val="clear" w:color="auto" w:fill="auto"/>
            <w:vAlign w:val="center"/>
          </w:tcPr>
          <w:p w14:paraId="4D90B57E" w14:textId="66AC7F3B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0299D95F" w14:textId="4CC9DCA1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  <w:p w14:paraId="438F92A4" w14:textId="1CA4D53F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00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6096)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7B420666" w14:textId="6B880AEF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  <w:p w14:paraId="75F97EAF" w14:textId="5691624A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96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8,427)</w:t>
            </w:r>
          </w:p>
        </w:tc>
        <w:tc>
          <w:tcPr>
            <w:tcW w:w="742" w:type="pct"/>
            <w:vAlign w:val="center"/>
          </w:tcPr>
          <w:p w14:paraId="263E7350" w14:textId="5D186563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  <w:p w14:paraId="7F7DE8FF" w14:textId="6F3687A1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07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6689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868B667" w14:textId="0A1FA025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  <w:p w14:paraId="1C606E5B" w14:textId="4729B3AF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00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6096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1B718D83" w14:textId="411C27CF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B31A91" w:rsidRPr="00B83E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A766C4E" w14:textId="7D2FED37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72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734)</w:t>
            </w:r>
          </w:p>
        </w:tc>
        <w:tc>
          <w:tcPr>
            <w:tcW w:w="740" w:type="pct"/>
            <w:vAlign w:val="center"/>
          </w:tcPr>
          <w:p w14:paraId="5736EDA4" w14:textId="7C4BE6D4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B31A91" w:rsidRPr="00B83E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C25BE9B" w14:textId="1A1206F5" w:rsidR="00686522" w:rsidRPr="00B83ED8" w:rsidRDefault="00686522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71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678)</w:t>
            </w:r>
          </w:p>
        </w:tc>
      </w:tr>
      <w:tr w:rsidR="00B31A91" w:rsidRPr="00B83ED8" w14:paraId="5E42BA42" w14:textId="77777777" w:rsidTr="00B31A91">
        <w:trPr>
          <w:trHeight w:val="20"/>
        </w:trPr>
        <w:tc>
          <w:tcPr>
            <w:tcW w:w="527" w:type="pct"/>
            <w:shd w:val="clear" w:color="auto" w:fill="auto"/>
            <w:vAlign w:val="center"/>
          </w:tcPr>
          <w:p w14:paraId="5121500E" w14:textId="77777777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Lancet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5231F879" w14:textId="0526DD09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  <w:p w14:paraId="06090EFE" w14:textId="13FE85DD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72; 14,516)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2E22AB0B" w14:textId="3EFA5A77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62.4</w:t>
            </w:r>
          </w:p>
          <w:p w14:paraId="2490DAF3" w14:textId="21771B00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12; 55,630)</w:t>
            </w:r>
          </w:p>
        </w:tc>
        <w:tc>
          <w:tcPr>
            <w:tcW w:w="742" w:type="pct"/>
            <w:vAlign w:val="center"/>
          </w:tcPr>
          <w:p w14:paraId="7B6F0977" w14:textId="256D69EA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  <w:p w14:paraId="642C6A5A" w14:textId="2EA9D280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49; 16,238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CCCD340" w14:textId="77777777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  <w:p w14:paraId="16F8E2E1" w14:textId="08D14221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72; 14,516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15EF63A4" w14:textId="642928F4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  <w:p w14:paraId="65247F98" w14:textId="072B58ED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64; 11,880)</w:t>
            </w:r>
          </w:p>
        </w:tc>
        <w:tc>
          <w:tcPr>
            <w:tcW w:w="740" w:type="pct"/>
            <w:vAlign w:val="center"/>
          </w:tcPr>
          <w:p w14:paraId="4FF8E969" w14:textId="1A14F1CF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  <w:p w14:paraId="443FCA5A" w14:textId="6B4FBD67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84; 7115)</w:t>
            </w:r>
          </w:p>
        </w:tc>
      </w:tr>
      <w:tr w:rsidR="00B31A91" w:rsidRPr="00B83ED8" w14:paraId="70AE0FEF" w14:textId="77777777" w:rsidTr="00B31A91">
        <w:trPr>
          <w:trHeight w:val="20"/>
        </w:trPr>
        <w:tc>
          <w:tcPr>
            <w:tcW w:w="527" w:type="pct"/>
            <w:shd w:val="clear" w:color="auto" w:fill="auto"/>
            <w:vAlign w:val="center"/>
          </w:tcPr>
          <w:p w14:paraId="40F04E78" w14:textId="6B3D0AEE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atMed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2D90064D" w14:textId="308D4B85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  <w:p w14:paraId="5DFF18ED" w14:textId="4C8B0660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02; 9107)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37247EEB" w14:textId="3797056F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  <w:p w14:paraId="1E6C12F1" w14:textId="36373865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04; 19,431)</w:t>
            </w:r>
          </w:p>
        </w:tc>
        <w:tc>
          <w:tcPr>
            <w:tcW w:w="742" w:type="pct"/>
            <w:vAlign w:val="center"/>
          </w:tcPr>
          <w:p w14:paraId="390E8DC6" w14:textId="37B83E2E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  <w:p w14:paraId="331F6F09" w14:textId="36C61557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16; 14,906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5407E98" w14:textId="77777777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  <w:p w14:paraId="57F36AAF" w14:textId="06456DCE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02; 9107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5644269D" w14:textId="63D46AB7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  <w:p w14:paraId="3050A12E" w14:textId="0D03F0E4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59; 6557)</w:t>
            </w:r>
          </w:p>
        </w:tc>
        <w:tc>
          <w:tcPr>
            <w:tcW w:w="740" w:type="pct"/>
            <w:vAlign w:val="center"/>
          </w:tcPr>
          <w:p w14:paraId="596F3602" w14:textId="670EE4DD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  <w:p w14:paraId="204420E1" w14:textId="4DD0048E" w:rsidR="00B31A91" w:rsidRPr="00B83ED8" w:rsidRDefault="00B31A91" w:rsidP="00B31A91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145; 4678)</w:t>
            </w:r>
          </w:p>
        </w:tc>
      </w:tr>
      <w:tr w:rsidR="00BC4F7C" w:rsidRPr="00B83ED8" w14:paraId="2E06876F" w14:textId="77777777" w:rsidTr="00B31A91">
        <w:trPr>
          <w:trHeight w:val="20"/>
        </w:trPr>
        <w:tc>
          <w:tcPr>
            <w:tcW w:w="527" w:type="pct"/>
            <w:shd w:val="clear" w:color="auto" w:fill="auto"/>
            <w:vAlign w:val="center"/>
          </w:tcPr>
          <w:p w14:paraId="60A62681" w14:textId="77777777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EJM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4F340D64" w14:textId="416EF230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  <w:p w14:paraId="6120053E" w14:textId="307673D6" w:rsidR="0004512C" w:rsidRPr="00B83ED8" w:rsidRDefault="0004512C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328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9,522)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5B517E4C" w14:textId="584DF799" w:rsidR="008C7A93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76.4</w:t>
            </w:r>
          </w:p>
          <w:p w14:paraId="24760852" w14:textId="7254CEC3" w:rsidR="008F0BB9" w:rsidRPr="00B83ED8" w:rsidRDefault="008C7A93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331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8,378)</w:t>
            </w:r>
          </w:p>
        </w:tc>
        <w:tc>
          <w:tcPr>
            <w:tcW w:w="742" w:type="pct"/>
            <w:vAlign w:val="center"/>
          </w:tcPr>
          <w:p w14:paraId="7E989ABB" w14:textId="769F5F3A" w:rsidR="008C7A93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  <w:p w14:paraId="5F2A01BC" w14:textId="5144A235" w:rsidR="008F0BB9" w:rsidRPr="00B83ED8" w:rsidRDefault="008C7A93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326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3,353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1A06031" w14:textId="1E80C4D0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 w:rsidR="00B31A91" w:rsidRPr="00B83E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991823B" w14:textId="60B33616" w:rsidR="007C5DF0" w:rsidRPr="00B83ED8" w:rsidRDefault="00C3353E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328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9,522</w:t>
            </w:r>
            <w:r w:rsidR="007C5DF0" w:rsidRPr="00B83E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049F626A" w14:textId="6B9DAE44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A21C5" w:rsidRPr="00B83E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A21C5" w:rsidRPr="00B83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E3DF1B8" w14:textId="5E770D61" w:rsidR="002434E4" w:rsidRPr="00B83ED8" w:rsidRDefault="002434E4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C3353E" w:rsidRPr="00B83E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0,</w:t>
            </w:r>
            <w:r w:rsidR="00C3353E" w:rsidRPr="00B83ED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pct"/>
            <w:vAlign w:val="center"/>
          </w:tcPr>
          <w:p w14:paraId="0F353C78" w14:textId="27ECE7F6" w:rsidR="008F0BB9" w:rsidRPr="00B83ED8" w:rsidRDefault="008F0BB9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DA21C5" w:rsidRPr="00B83E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96EE2FA" w14:textId="4CC62363" w:rsidR="00BF2C4E" w:rsidRPr="00B83ED8" w:rsidRDefault="00BF2C4E" w:rsidP="004621D6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(265</w:t>
            </w:r>
            <w:r w:rsidR="00BC4F7C" w:rsidRPr="00B83ED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0,9</w:t>
            </w:r>
            <w:r w:rsidR="00C3353E" w:rsidRPr="00B83ED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9C67C86" w14:textId="77777777" w:rsidR="008F0BB9" w:rsidRPr="00B83ED8" w:rsidRDefault="008F0BB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83ED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44C0B5" w14:textId="7CF1D9F8" w:rsidR="00772DCD" w:rsidRPr="00B83ED8" w:rsidRDefault="00772DCD" w:rsidP="00772DCD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83ED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F0BB9" w:rsidRPr="00B83ED8">
        <w:rPr>
          <w:rFonts w:ascii="Times New Roman" w:hAnsi="Times New Roman" w:cs="Times New Roman"/>
          <w:b/>
          <w:sz w:val="24"/>
          <w:szCs w:val="24"/>
        </w:rPr>
        <w:t>2</w:t>
      </w:r>
      <w:r w:rsidRPr="00B83ED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83ED8">
        <w:rPr>
          <w:rFonts w:ascii="Times New Roman" w:hAnsi="Times New Roman" w:cs="Times New Roman"/>
          <w:bCs/>
          <w:sz w:val="24"/>
          <w:szCs w:val="24"/>
        </w:rPr>
        <w:t>Changes in annual impact factor for six high impact medic</w:t>
      </w:r>
      <w:r w:rsidR="00FC012A" w:rsidRPr="00B83ED8">
        <w:rPr>
          <w:rFonts w:ascii="Times New Roman" w:hAnsi="Times New Roman" w:cs="Times New Roman"/>
          <w:bCs/>
          <w:sz w:val="24"/>
          <w:szCs w:val="24"/>
        </w:rPr>
        <w:t>al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C2727" w:rsidRPr="003C2727">
        <w:rPr>
          <w:rFonts w:ascii="Times New Roman" w:hAnsi="Times New Roman" w:cs="Times New Roman"/>
          <w:bCs/>
          <w:sz w:val="24"/>
          <w:szCs w:val="24"/>
        </w:rPr>
        <w:t>(Annals of Internal Medicine [Annals], The British Medical Journal [BMJ], Journal of the American Medical Association [JAMA], The Lancet, Nature Medicine [NatMed], and The New England Journal of Medicine [NEJM])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 based on manuscripts with </w:t>
      </w:r>
      <w:r w:rsidR="00D526E5" w:rsidRPr="00B83ED8">
        <w:rPr>
          <w:rFonts w:ascii="Times New Roman" w:hAnsi="Times New Roman" w:cs="Times New Roman"/>
          <w:bCs/>
          <w:sz w:val="24"/>
          <w:szCs w:val="24"/>
        </w:rPr>
        <w:t>and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 without COVID-19 publications between 2019 and 2021.</w:t>
      </w:r>
    </w:p>
    <w:p w14:paraId="0E8B2B28" w14:textId="77777777" w:rsidR="00A01175" w:rsidRPr="00B83ED8" w:rsidRDefault="00A01175" w:rsidP="00772DCD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6"/>
        <w:gridCol w:w="1341"/>
        <w:gridCol w:w="1341"/>
        <w:gridCol w:w="1342"/>
        <w:gridCol w:w="1342"/>
        <w:gridCol w:w="1342"/>
        <w:gridCol w:w="1342"/>
      </w:tblGrid>
      <w:tr w:rsidR="00A01175" w:rsidRPr="00B83ED8" w14:paraId="6F1671B1" w14:textId="1B572854" w:rsidTr="00A01175">
        <w:trPr>
          <w:trHeight w:val="170"/>
        </w:trPr>
        <w:tc>
          <w:tcPr>
            <w:tcW w:w="536" w:type="pct"/>
            <w:vMerge w:val="restart"/>
            <w:shd w:val="clear" w:color="auto" w:fill="auto"/>
            <w:vAlign w:val="center"/>
          </w:tcPr>
          <w:p w14:paraId="2787CBD3" w14:textId="02FBBFA6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2232" w:type="pct"/>
            <w:gridSpan w:val="3"/>
            <w:shd w:val="clear" w:color="auto" w:fill="auto"/>
            <w:vAlign w:val="center"/>
          </w:tcPr>
          <w:p w14:paraId="6058E052" w14:textId="37650108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With COVID-19</w:t>
            </w:r>
          </w:p>
        </w:tc>
        <w:tc>
          <w:tcPr>
            <w:tcW w:w="2233" w:type="pct"/>
            <w:gridSpan w:val="3"/>
            <w:shd w:val="clear" w:color="auto" w:fill="auto"/>
            <w:vAlign w:val="center"/>
          </w:tcPr>
          <w:p w14:paraId="79B2E612" w14:textId="3E38DA9A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Without COVID-19</w:t>
            </w:r>
          </w:p>
        </w:tc>
      </w:tr>
      <w:tr w:rsidR="00A01175" w:rsidRPr="00B83ED8" w14:paraId="696AA4AB" w14:textId="5F312C49" w:rsidTr="00A01175">
        <w:trPr>
          <w:trHeight w:val="170"/>
        </w:trPr>
        <w:tc>
          <w:tcPr>
            <w:tcW w:w="536" w:type="pct"/>
            <w:vMerge/>
            <w:shd w:val="clear" w:color="auto" w:fill="auto"/>
            <w:vAlign w:val="center"/>
          </w:tcPr>
          <w:p w14:paraId="4B14953A" w14:textId="77777777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6FADAAB5" w14:textId="7517D0D6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19 – 202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47ADD62" w14:textId="170F4B6F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20 – 2021</w:t>
            </w:r>
          </w:p>
        </w:tc>
        <w:tc>
          <w:tcPr>
            <w:tcW w:w="744" w:type="pct"/>
            <w:vAlign w:val="center"/>
          </w:tcPr>
          <w:p w14:paraId="11448D4D" w14:textId="45BBD20B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19 – 202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88BEDB7" w14:textId="4CA2813B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19 – 202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B2B5BBA" w14:textId="4C8838F8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20 – 2021</w:t>
            </w:r>
          </w:p>
        </w:tc>
        <w:tc>
          <w:tcPr>
            <w:tcW w:w="744" w:type="pct"/>
            <w:vAlign w:val="center"/>
          </w:tcPr>
          <w:p w14:paraId="7C7CCE26" w14:textId="759EFA44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2019 – 2021</w:t>
            </w:r>
          </w:p>
        </w:tc>
      </w:tr>
      <w:tr w:rsidR="00A01175" w:rsidRPr="00B83ED8" w14:paraId="2EF8E0D3" w14:textId="5AFD7BA4" w:rsidTr="00A01175">
        <w:trPr>
          <w:trHeight w:val="170"/>
        </w:trPr>
        <w:tc>
          <w:tcPr>
            <w:tcW w:w="536" w:type="pct"/>
            <w:shd w:val="clear" w:color="auto" w:fill="auto"/>
            <w:vAlign w:val="center"/>
          </w:tcPr>
          <w:p w14:paraId="3B3C1381" w14:textId="77777777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Annal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AC51E79" w14:textId="3DCFE7D4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82.5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72EBCEE" w14:textId="69A80234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63.2%</w:t>
            </w:r>
          </w:p>
        </w:tc>
        <w:tc>
          <w:tcPr>
            <w:tcW w:w="744" w:type="pct"/>
            <w:vAlign w:val="center"/>
          </w:tcPr>
          <w:p w14:paraId="6C588F41" w14:textId="3E6DD0B2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0.9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712E068" w14:textId="0DED86C9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A37EFD7" w14:textId="38DA27BF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36.7%</w:t>
            </w:r>
          </w:p>
        </w:tc>
        <w:tc>
          <w:tcPr>
            <w:tcW w:w="744" w:type="pct"/>
            <w:vAlign w:val="center"/>
          </w:tcPr>
          <w:p w14:paraId="497D3BE3" w14:textId="1E593A97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36.6%</w:t>
            </w:r>
          </w:p>
        </w:tc>
      </w:tr>
      <w:tr w:rsidR="00A01175" w:rsidRPr="00B83ED8" w14:paraId="546ABB75" w14:textId="646F5039" w:rsidTr="00A01175">
        <w:trPr>
          <w:trHeight w:val="170"/>
        </w:trPr>
        <w:tc>
          <w:tcPr>
            <w:tcW w:w="536" w:type="pct"/>
            <w:shd w:val="clear" w:color="auto" w:fill="auto"/>
            <w:vAlign w:val="center"/>
          </w:tcPr>
          <w:p w14:paraId="1CD5D0B4" w14:textId="77777777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BMJ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1B438E5" w14:textId="20B89328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99.3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9F7892E" w14:textId="5BCFB89D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36.5%</w:t>
            </w:r>
          </w:p>
        </w:tc>
        <w:tc>
          <w:tcPr>
            <w:tcW w:w="744" w:type="pct"/>
            <w:vAlign w:val="center"/>
          </w:tcPr>
          <w:p w14:paraId="741FB01F" w14:textId="15EC1229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90.0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85650F8" w14:textId="1C7CA055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26D4131" w14:textId="5C30F31F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5.7%</w:t>
            </w:r>
          </w:p>
        </w:tc>
        <w:tc>
          <w:tcPr>
            <w:tcW w:w="744" w:type="pct"/>
            <w:vAlign w:val="center"/>
          </w:tcPr>
          <w:p w14:paraId="1D6595F7" w14:textId="60296FEC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79.0%</w:t>
            </w:r>
          </w:p>
        </w:tc>
      </w:tr>
      <w:tr w:rsidR="00A01175" w:rsidRPr="00B83ED8" w14:paraId="30D76C47" w14:textId="5D36F6DA" w:rsidTr="00A01175">
        <w:trPr>
          <w:trHeight w:val="170"/>
        </w:trPr>
        <w:tc>
          <w:tcPr>
            <w:tcW w:w="536" w:type="pct"/>
            <w:shd w:val="clear" w:color="auto" w:fill="auto"/>
            <w:vAlign w:val="center"/>
          </w:tcPr>
          <w:p w14:paraId="1BC743ED" w14:textId="1CB6E03C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68593F8" w14:textId="2EC52D4C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08.4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D8A65C4" w14:textId="5D678BBB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65.6%</w:t>
            </w:r>
          </w:p>
        </w:tc>
        <w:tc>
          <w:tcPr>
            <w:tcW w:w="744" w:type="pct"/>
            <w:vAlign w:val="center"/>
          </w:tcPr>
          <w:p w14:paraId="6FB4751D" w14:textId="1C816C0A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16ECD6C" w14:textId="7EB48DE5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2CB6B12" w14:textId="0AFED1FF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35.5%</w:t>
            </w:r>
          </w:p>
        </w:tc>
        <w:tc>
          <w:tcPr>
            <w:tcW w:w="744" w:type="pct"/>
            <w:vAlign w:val="center"/>
          </w:tcPr>
          <w:p w14:paraId="20A8E609" w14:textId="30B78C00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30.8%</w:t>
            </w:r>
          </w:p>
        </w:tc>
      </w:tr>
      <w:tr w:rsidR="00A01175" w:rsidRPr="00B83ED8" w14:paraId="289A4EB9" w14:textId="0A8D9CC6" w:rsidTr="00A01175">
        <w:trPr>
          <w:trHeight w:val="170"/>
        </w:trPr>
        <w:tc>
          <w:tcPr>
            <w:tcW w:w="536" w:type="pct"/>
            <w:shd w:val="clear" w:color="auto" w:fill="auto"/>
            <w:vAlign w:val="center"/>
          </w:tcPr>
          <w:p w14:paraId="1DA65C5C" w14:textId="77777777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Lancet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231FBA2" w14:textId="00833366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91.7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28F30E6" w14:textId="445783FB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75.1%</w:t>
            </w:r>
          </w:p>
        </w:tc>
        <w:tc>
          <w:tcPr>
            <w:tcW w:w="744" w:type="pct"/>
            <w:vAlign w:val="center"/>
          </w:tcPr>
          <w:p w14:paraId="39022E2C" w14:textId="2C1A7781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2.1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A53A020" w14:textId="78FDBB2A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5.7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532CAC9" w14:textId="210090BB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46.6%</w:t>
            </w:r>
          </w:p>
        </w:tc>
        <w:tc>
          <w:tcPr>
            <w:tcW w:w="744" w:type="pct"/>
            <w:vAlign w:val="center"/>
          </w:tcPr>
          <w:p w14:paraId="75C3FF90" w14:textId="0C82989F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27.7%</w:t>
            </w:r>
          </w:p>
        </w:tc>
      </w:tr>
      <w:tr w:rsidR="00A01175" w:rsidRPr="00B83ED8" w14:paraId="0A6FE27E" w14:textId="7B303AE2" w:rsidTr="00A01175">
        <w:trPr>
          <w:trHeight w:val="170"/>
        </w:trPr>
        <w:tc>
          <w:tcPr>
            <w:tcW w:w="536" w:type="pct"/>
            <w:shd w:val="clear" w:color="auto" w:fill="auto"/>
            <w:vAlign w:val="center"/>
          </w:tcPr>
          <w:p w14:paraId="42CAD08B" w14:textId="3D6D0F2B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atMed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9AF4D51" w14:textId="160BCB90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11.3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536210C" w14:textId="7985F938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27.5%</w:t>
            </w:r>
          </w:p>
        </w:tc>
        <w:tc>
          <w:tcPr>
            <w:tcW w:w="744" w:type="pct"/>
            <w:vAlign w:val="center"/>
          </w:tcPr>
          <w:p w14:paraId="04AE9B54" w14:textId="0E67485D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3.0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89EB6AF" w14:textId="23B227D3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8.5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BD30B94" w14:textId="3C4A03C0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21.8%</w:t>
            </w:r>
          </w:p>
        </w:tc>
        <w:tc>
          <w:tcPr>
            <w:tcW w:w="744" w:type="pct"/>
            <w:vAlign w:val="center"/>
          </w:tcPr>
          <w:p w14:paraId="044FEECF" w14:textId="0925BD38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28.5%</w:t>
            </w:r>
          </w:p>
        </w:tc>
      </w:tr>
      <w:tr w:rsidR="00A01175" w:rsidRPr="00B83ED8" w14:paraId="0ACF511E" w14:textId="098934AC" w:rsidTr="00A01175">
        <w:trPr>
          <w:trHeight w:val="170"/>
        </w:trPr>
        <w:tc>
          <w:tcPr>
            <w:tcW w:w="536" w:type="pct"/>
            <w:shd w:val="clear" w:color="auto" w:fill="auto"/>
            <w:vAlign w:val="center"/>
          </w:tcPr>
          <w:p w14:paraId="0150B852" w14:textId="77777777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EJM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0BBCC47" w14:textId="5F811D17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96.3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F9872E6" w14:textId="7745D69D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42.0%</w:t>
            </w:r>
          </w:p>
        </w:tc>
        <w:tc>
          <w:tcPr>
            <w:tcW w:w="744" w:type="pct"/>
            <w:vAlign w:val="center"/>
          </w:tcPr>
          <w:p w14:paraId="6EADDAB8" w14:textId="2B4FC99D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71.9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67C9BE2" w14:textId="3989988B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0.9%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57529BE" w14:textId="48C7CD9D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42.6%</w:t>
            </w:r>
          </w:p>
        </w:tc>
        <w:tc>
          <w:tcPr>
            <w:tcW w:w="744" w:type="pct"/>
            <w:vAlign w:val="center"/>
          </w:tcPr>
          <w:p w14:paraId="6FB66A2C" w14:textId="07D8BC54" w:rsidR="00A01175" w:rsidRPr="00B83ED8" w:rsidRDefault="00A01175" w:rsidP="00A01175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-30.5%</w:t>
            </w:r>
          </w:p>
        </w:tc>
      </w:tr>
    </w:tbl>
    <w:p w14:paraId="559BE8E6" w14:textId="77777777" w:rsidR="00772DCD" w:rsidRPr="00B83ED8" w:rsidRDefault="00772DCD" w:rsidP="00772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8078A3" w14:textId="34423277" w:rsidR="008C5948" w:rsidRPr="00B83ED8" w:rsidRDefault="00772DC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83ED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C647A54" w14:textId="04D38386" w:rsidR="00F86A5E" w:rsidRPr="00B83ED8" w:rsidRDefault="00F86A5E" w:rsidP="00F86A5E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83E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E7FA1" w:rsidRPr="00B83ED8">
        <w:rPr>
          <w:rFonts w:ascii="Times New Roman" w:hAnsi="Times New Roman" w:cs="Times New Roman"/>
          <w:b/>
          <w:sz w:val="24"/>
          <w:szCs w:val="24"/>
        </w:rPr>
        <w:t>S</w:t>
      </w:r>
      <w:r w:rsidR="005F6BAD" w:rsidRPr="00B83ED8">
        <w:rPr>
          <w:rFonts w:ascii="Times New Roman" w:hAnsi="Times New Roman" w:cs="Times New Roman"/>
          <w:b/>
          <w:sz w:val="24"/>
          <w:szCs w:val="24"/>
        </w:rPr>
        <w:t>3</w:t>
      </w:r>
      <w:r w:rsidRPr="00B83ED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Z-test analysis on the probability distributions of time-adjusted citation count for six high impact </w:t>
      </w:r>
      <w:r w:rsidR="00863472" w:rsidRPr="00B83ED8">
        <w:rPr>
          <w:rFonts w:ascii="Times New Roman" w:hAnsi="Times New Roman" w:cs="Times New Roman"/>
          <w:bCs/>
          <w:sz w:val="24"/>
          <w:szCs w:val="24"/>
        </w:rPr>
        <w:t xml:space="preserve">medical 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journals </w:t>
      </w:r>
      <w:r w:rsidR="003C2727" w:rsidRPr="003C2727">
        <w:rPr>
          <w:rFonts w:ascii="Times New Roman" w:hAnsi="Times New Roman" w:cs="Times New Roman"/>
          <w:bCs/>
          <w:sz w:val="24"/>
          <w:szCs w:val="24"/>
        </w:rPr>
        <w:t>(Annals of Internal Medicine [Annals], The British Medical Journal [BMJ], Journal of the American Medical Association [JAMA], The Lancet, Nature Medicine [NatMed], and The New England Journal of Medicine [NEJM])</w:t>
      </w:r>
      <w:r w:rsidR="003C2727" w:rsidRPr="003C27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1038" w:rsidRPr="00B83ED8">
        <w:rPr>
          <w:rFonts w:ascii="Times New Roman" w:hAnsi="Times New Roman" w:cs="Times New Roman"/>
          <w:bCs/>
          <w:sz w:val="24"/>
          <w:szCs w:val="24"/>
        </w:rPr>
        <w:t>comparing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B06FB" w:rsidRPr="00B83ED8">
        <w:rPr>
          <w:rFonts w:ascii="Times New Roman" w:hAnsi="Times New Roman" w:cs="Times New Roman"/>
          <w:bCs/>
          <w:sz w:val="24"/>
          <w:szCs w:val="24"/>
        </w:rPr>
        <w:t xml:space="preserve">COVID-19 </w:t>
      </w:r>
      <w:r w:rsidR="00385C49" w:rsidRPr="00B83ED8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non-COVID-19 </w:t>
      </w:r>
      <w:r w:rsidR="00385C49" w:rsidRPr="00B83ED8">
        <w:rPr>
          <w:rFonts w:ascii="Times New Roman" w:hAnsi="Times New Roman" w:cs="Times New Roman"/>
          <w:bCs/>
          <w:sz w:val="24"/>
          <w:szCs w:val="24"/>
        </w:rPr>
        <w:t xml:space="preserve">publications 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between 2019 and 2021. </w:t>
      </w:r>
    </w:p>
    <w:p w14:paraId="65B5E100" w14:textId="77777777" w:rsidR="00F86A5E" w:rsidRPr="00B83ED8" w:rsidRDefault="00F86A5E" w:rsidP="00F86A5E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0"/>
        <w:gridCol w:w="1354"/>
        <w:gridCol w:w="1756"/>
        <w:gridCol w:w="1354"/>
        <w:gridCol w:w="1756"/>
        <w:gridCol w:w="554"/>
        <w:gridCol w:w="1012"/>
      </w:tblGrid>
      <w:tr w:rsidR="00F86A5E" w:rsidRPr="00B83ED8" w14:paraId="61969BFC" w14:textId="77777777" w:rsidTr="00D13619">
        <w:trPr>
          <w:trHeight w:val="57"/>
        </w:trPr>
        <w:tc>
          <w:tcPr>
            <w:tcW w:w="682" w:type="pct"/>
            <w:vMerge w:val="restart"/>
            <w:vAlign w:val="center"/>
          </w:tcPr>
          <w:p w14:paraId="0D8599D7" w14:textId="39963508" w:rsidR="00F86A5E" w:rsidRPr="00B83ED8" w:rsidRDefault="00F86A5E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1"/>
            <w:r w:rsidRPr="00B83ED8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725" w:type="pct"/>
            <w:gridSpan w:val="2"/>
            <w:vAlign w:val="center"/>
          </w:tcPr>
          <w:p w14:paraId="596B829A" w14:textId="3788DE97" w:rsidR="00F86A5E" w:rsidRPr="00B83ED8" w:rsidRDefault="00DE144F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COVID-19</w:t>
            </w:r>
          </w:p>
        </w:tc>
        <w:tc>
          <w:tcPr>
            <w:tcW w:w="1725" w:type="pct"/>
            <w:gridSpan w:val="2"/>
            <w:vAlign w:val="center"/>
          </w:tcPr>
          <w:p w14:paraId="0C7E4250" w14:textId="6C5DAFB4" w:rsidR="00F86A5E" w:rsidRPr="00B83ED8" w:rsidRDefault="00DE144F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Without COVID-19</w:t>
            </w:r>
          </w:p>
        </w:tc>
        <w:tc>
          <w:tcPr>
            <w:tcW w:w="869" w:type="pct"/>
            <w:gridSpan w:val="2"/>
            <w:vAlign w:val="center"/>
          </w:tcPr>
          <w:p w14:paraId="62C2ADE9" w14:textId="77777777" w:rsidR="00F86A5E" w:rsidRPr="00B83ED8" w:rsidRDefault="00F86A5E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Z-Test</w:t>
            </w:r>
          </w:p>
        </w:tc>
      </w:tr>
      <w:tr w:rsidR="00F86A5E" w:rsidRPr="00B83ED8" w14:paraId="1C0B4F3C" w14:textId="77777777" w:rsidTr="00D13619">
        <w:trPr>
          <w:trHeight w:val="57"/>
        </w:trPr>
        <w:tc>
          <w:tcPr>
            <w:tcW w:w="682" w:type="pct"/>
            <w:vMerge/>
            <w:vAlign w:val="center"/>
          </w:tcPr>
          <w:p w14:paraId="69EAF24E" w14:textId="77777777" w:rsidR="00F86A5E" w:rsidRPr="00B83ED8" w:rsidRDefault="00F86A5E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1" w:type="pct"/>
            <w:vAlign w:val="center"/>
          </w:tcPr>
          <w:p w14:paraId="755E796B" w14:textId="3B19438D" w:rsidR="00F86A5E" w:rsidRPr="00B83ED8" w:rsidRDefault="00F86A5E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Citations</w:t>
            </w:r>
            <w:r w:rsidR="00670AAC" w:rsidRPr="00B83ED8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974" w:type="pct"/>
            <w:vAlign w:val="center"/>
          </w:tcPr>
          <w:p w14:paraId="4464EAF7" w14:textId="00FF066B" w:rsidR="00F86A5E" w:rsidRPr="00B83ED8" w:rsidRDefault="00F86A5E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Manuscripts</w:t>
            </w:r>
            <w:r w:rsidR="00670AAC" w:rsidRPr="00B83ED8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751" w:type="pct"/>
            <w:vAlign w:val="center"/>
          </w:tcPr>
          <w:p w14:paraId="6E96F18D" w14:textId="346053A9" w:rsidR="00F86A5E" w:rsidRPr="00B83ED8" w:rsidRDefault="00F86A5E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Citations</w:t>
            </w:r>
            <w:r w:rsidR="00670AAC" w:rsidRPr="00B83ED8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974" w:type="pct"/>
            <w:vAlign w:val="center"/>
          </w:tcPr>
          <w:p w14:paraId="2FBD96AD" w14:textId="5B47B501" w:rsidR="00F86A5E" w:rsidRPr="00B83ED8" w:rsidRDefault="00F86A5E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D8">
              <w:rPr>
                <w:rFonts w:ascii="Times New Roman" w:hAnsi="Times New Roman" w:cs="Times New Roman"/>
                <w:b/>
                <w:bCs/>
              </w:rPr>
              <w:t>Manuscripts</w:t>
            </w:r>
            <w:r w:rsidR="00670AAC" w:rsidRPr="00B83ED8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307" w:type="pct"/>
            <w:vAlign w:val="center"/>
          </w:tcPr>
          <w:p w14:paraId="174A266B" w14:textId="77777777" w:rsidR="00F86A5E" w:rsidRPr="00B83ED8" w:rsidRDefault="00F86A5E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83ED8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</w:p>
        </w:tc>
        <w:tc>
          <w:tcPr>
            <w:tcW w:w="562" w:type="pct"/>
            <w:vAlign w:val="center"/>
          </w:tcPr>
          <w:p w14:paraId="12B099DC" w14:textId="77777777" w:rsidR="00F86A5E" w:rsidRPr="00B83ED8" w:rsidRDefault="00F86A5E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83ED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E144F" w:rsidRPr="00B83ED8" w14:paraId="5057FEC0" w14:textId="77777777" w:rsidTr="00D13619">
        <w:trPr>
          <w:trHeight w:val="57"/>
        </w:trPr>
        <w:tc>
          <w:tcPr>
            <w:tcW w:w="682" w:type="pct"/>
            <w:vAlign w:val="center"/>
          </w:tcPr>
          <w:p w14:paraId="78EB811E" w14:textId="77777777" w:rsidR="00DE144F" w:rsidRPr="00B83ED8" w:rsidRDefault="00DE144F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Annals</w:t>
            </w:r>
          </w:p>
        </w:tc>
        <w:tc>
          <w:tcPr>
            <w:tcW w:w="751" w:type="pct"/>
            <w:vAlign w:val="center"/>
          </w:tcPr>
          <w:p w14:paraId="7DC5514F" w14:textId="0868B18B" w:rsidR="00DE144F" w:rsidRPr="00B83ED8" w:rsidRDefault="00DE144F" w:rsidP="00B11121">
            <w:pPr>
              <w:spacing w:beforeLines="80" w:before="192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974" w:type="pct"/>
            <w:vAlign w:val="center"/>
          </w:tcPr>
          <w:p w14:paraId="15CD35D1" w14:textId="2BBF1B92" w:rsidR="00DE144F" w:rsidRPr="00B83ED8" w:rsidRDefault="00DE144F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1" w:type="pct"/>
            <w:vAlign w:val="center"/>
          </w:tcPr>
          <w:p w14:paraId="7C965EFA" w14:textId="6C8B23F7" w:rsidR="00DE144F" w:rsidRPr="00B83ED8" w:rsidRDefault="00DE144F" w:rsidP="00B11121">
            <w:pPr>
              <w:spacing w:beforeLines="80" w:before="192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74" w:type="pct"/>
            <w:vAlign w:val="center"/>
          </w:tcPr>
          <w:p w14:paraId="2FC684AC" w14:textId="29D8AA76" w:rsidR="00DE144F" w:rsidRPr="00B83ED8" w:rsidRDefault="00DE144F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07" w:type="pct"/>
            <w:vAlign w:val="center"/>
          </w:tcPr>
          <w:p w14:paraId="6DDC8B08" w14:textId="7117E7CC" w:rsidR="00DE144F" w:rsidRPr="00B83ED8" w:rsidRDefault="00DE144F" w:rsidP="00B11121">
            <w:pPr>
              <w:spacing w:beforeLines="80" w:before="192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62" w:type="pct"/>
            <w:vAlign w:val="center"/>
          </w:tcPr>
          <w:p w14:paraId="40CE95DC" w14:textId="545A41A1" w:rsidR="00DE144F" w:rsidRPr="00B83ED8" w:rsidRDefault="00D13619" w:rsidP="00B11121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13619" w:rsidRPr="00B83ED8" w14:paraId="670998B6" w14:textId="77777777" w:rsidTr="00D13619">
        <w:trPr>
          <w:trHeight w:val="57"/>
        </w:trPr>
        <w:tc>
          <w:tcPr>
            <w:tcW w:w="682" w:type="pct"/>
            <w:vAlign w:val="center"/>
          </w:tcPr>
          <w:p w14:paraId="5AD4DFD1" w14:textId="77777777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BMJ</w:t>
            </w:r>
          </w:p>
        </w:tc>
        <w:tc>
          <w:tcPr>
            <w:tcW w:w="751" w:type="pct"/>
            <w:vAlign w:val="center"/>
          </w:tcPr>
          <w:p w14:paraId="339B4D7D" w14:textId="158A0F14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22.4</w:t>
            </w:r>
          </w:p>
        </w:tc>
        <w:tc>
          <w:tcPr>
            <w:tcW w:w="974" w:type="pct"/>
            <w:vAlign w:val="center"/>
          </w:tcPr>
          <w:p w14:paraId="67F871D9" w14:textId="5008EA6C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51" w:type="pct"/>
            <w:vAlign w:val="center"/>
          </w:tcPr>
          <w:p w14:paraId="41348FF0" w14:textId="2E32C042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74" w:type="pct"/>
            <w:vAlign w:val="center"/>
          </w:tcPr>
          <w:p w14:paraId="1882B891" w14:textId="19249E7F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307" w:type="pct"/>
            <w:vAlign w:val="center"/>
          </w:tcPr>
          <w:p w14:paraId="69EF4600" w14:textId="55DF5DA1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62" w:type="pct"/>
          </w:tcPr>
          <w:p w14:paraId="1B5D581A" w14:textId="5DD6758E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13619" w:rsidRPr="00B83ED8" w14:paraId="2BBBFFBB" w14:textId="77777777" w:rsidTr="00D13619">
        <w:trPr>
          <w:trHeight w:val="57"/>
        </w:trPr>
        <w:tc>
          <w:tcPr>
            <w:tcW w:w="682" w:type="pct"/>
            <w:vAlign w:val="center"/>
          </w:tcPr>
          <w:p w14:paraId="51E48EC0" w14:textId="64CB0862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751" w:type="pct"/>
            <w:vAlign w:val="center"/>
          </w:tcPr>
          <w:p w14:paraId="48453B49" w14:textId="57463239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61.7</w:t>
            </w:r>
          </w:p>
        </w:tc>
        <w:tc>
          <w:tcPr>
            <w:tcW w:w="974" w:type="pct"/>
            <w:vAlign w:val="center"/>
          </w:tcPr>
          <w:p w14:paraId="230029B3" w14:textId="49E832F0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1" w:type="pct"/>
            <w:vAlign w:val="center"/>
          </w:tcPr>
          <w:p w14:paraId="584C8B1F" w14:textId="24A3EA43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974" w:type="pct"/>
            <w:vAlign w:val="center"/>
          </w:tcPr>
          <w:p w14:paraId="0B820EF7" w14:textId="65CE3046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307" w:type="pct"/>
            <w:vAlign w:val="center"/>
          </w:tcPr>
          <w:p w14:paraId="1784C006" w14:textId="6A4DB67E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62" w:type="pct"/>
          </w:tcPr>
          <w:p w14:paraId="5AC752B0" w14:textId="54E3F8FE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13619" w:rsidRPr="00B83ED8" w14:paraId="5FCC109E" w14:textId="77777777" w:rsidTr="00D13619">
        <w:trPr>
          <w:trHeight w:val="57"/>
        </w:trPr>
        <w:tc>
          <w:tcPr>
            <w:tcW w:w="682" w:type="pct"/>
            <w:vAlign w:val="center"/>
          </w:tcPr>
          <w:p w14:paraId="763471F4" w14:textId="77777777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Lancet</w:t>
            </w:r>
          </w:p>
        </w:tc>
        <w:tc>
          <w:tcPr>
            <w:tcW w:w="751" w:type="pct"/>
            <w:vAlign w:val="center"/>
          </w:tcPr>
          <w:p w14:paraId="550496CC" w14:textId="17C2FE8B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7D10DE" w:rsidRPr="00B83ED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74" w:type="pct"/>
            <w:vAlign w:val="center"/>
          </w:tcPr>
          <w:p w14:paraId="2C1A0560" w14:textId="78D4E926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D10DE" w:rsidRPr="00B83E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" w:type="pct"/>
            <w:vAlign w:val="center"/>
          </w:tcPr>
          <w:p w14:paraId="7D4CF19D" w14:textId="1473484F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7D10DE" w:rsidRPr="00B83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4" w:type="pct"/>
            <w:vAlign w:val="center"/>
          </w:tcPr>
          <w:p w14:paraId="0BDE07A7" w14:textId="4B28609C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D10DE" w:rsidRPr="00B83E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7" w:type="pct"/>
            <w:vAlign w:val="center"/>
          </w:tcPr>
          <w:p w14:paraId="5FD84FA2" w14:textId="23C7F597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62" w:type="pct"/>
          </w:tcPr>
          <w:p w14:paraId="0873DC03" w14:textId="09089CB6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13619" w:rsidRPr="00B83ED8" w14:paraId="67068087" w14:textId="77777777" w:rsidTr="00D13619">
        <w:trPr>
          <w:trHeight w:val="57"/>
        </w:trPr>
        <w:tc>
          <w:tcPr>
            <w:tcW w:w="682" w:type="pct"/>
            <w:shd w:val="clear" w:color="auto" w:fill="auto"/>
            <w:vAlign w:val="center"/>
          </w:tcPr>
          <w:p w14:paraId="32A659B6" w14:textId="4A04E384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atMed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32CC6C91" w14:textId="4E1EB0BC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D10DE" w:rsidRPr="00B83ED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676DBB28" w14:textId="5DA0717D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D10DE" w:rsidRPr="00B83E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7B1EE7B" w14:textId="6E54DD6A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="007D10DE" w:rsidRPr="00B83E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0016D5AE" w14:textId="680B41BA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D10DE" w:rsidRPr="00B83E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7102465" w14:textId="044D5F04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7D10DE" w:rsidRPr="00B83E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2" w:type="pct"/>
            <w:shd w:val="clear" w:color="auto" w:fill="auto"/>
          </w:tcPr>
          <w:p w14:paraId="1150E24E" w14:textId="3D2919ED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13619" w:rsidRPr="00B83ED8" w14:paraId="03F8A1AF" w14:textId="77777777" w:rsidTr="00D13619">
        <w:trPr>
          <w:trHeight w:val="57"/>
        </w:trPr>
        <w:tc>
          <w:tcPr>
            <w:tcW w:w="682" w:type="pct"/>
            <w:vAlign w:val="center"/>
          </w:tcPr>
          <w:p w14:paraId="7F7D998B" w14:textId="77777777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EJM</w:t>
            </w:r>
          </w:p>
        </w:tc>
        <w:tc>
          <w:tcPr>
            <w:tcW w:w="751" w:type="pct"/>
            <w:vAlign w:val="center"/>
          </w:tcPr>
          <w:p w14:paraId="107863B5" w14:textId="255FBDCE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51.2</w:t>
            </w:r>
          </w:p>
        </w:tc>
        <w:tc>
          <w:tcPr>
            <w:tcW w:w="974" w:type="pct"/>
            <w:vAlign w:val="center"/>
          </w:tcPr>
          <w:p w14:paraId="7595D41E" w14:textId="479024D4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51" w:type="pct"/>
            <w:vAlign w:val="center"/>
          </w:tcPr>
          <w:p w14:paraId="0FF77A0A" w14:textId="5AAEE293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974" w:type="pct"/>
            <w:vAlign w:val="center"/>
          </w:tcPr>
          <w:p w14:paraId="24117DEB" w14:textId="7C69FA89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307" w:type="pct"/>
            <w:vAlign w:val="center"/>
          </w:tcPr>
          <w:p w14:paraId="4E186142" w14:textId="0D8F9978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62" w:type="pct"/>
          </w:tcPr>
          <w:p w14:paraId="1858065B" w14:textId="2F105E6D" w:rsidR="00D13619" w:rsidRPr="00B83ED8" w:rsidRDefault="00D13619" w:rsidP="00D13619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</w:tbl>
    <w:bookmarkEnd w:id="0"/>
    <w:p w14:paraId="418D03C1" w14:textId="77777777" w:rsidR="009C4155" w:rsidRPr="00B83ED8" w:rsidRDefault="009C4155" w:rsidP="009C4155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83ED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B83ED8">
        <w:rPr>
          <w:rFonts w:ascii="Times New Roman" w:hAnsi="Times New Roman" w:cs="Times New Roman"/>
          <w:bCs/>
          <w:sz w:val="24"/>
          <w:szCs w:val="24"/>
        </w:rPr>
        <w:t>Mean count</w:t>
      </w:r>
    </w:p>
    <w:p w14:paraId="3FDC8ECD" w14:textId="7A8D8533" w:rsidR="009C4155" w:rsidRPr="00B83ED8" w:rsidRDefault="009C4155" w:rsidP="009C4155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83ED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B83ED8">
        <w:rPr>
          <w:rFonts w:ascii="Times New Roman" w:hAnsi="Times New Roman" w:cs="Times New Roman"/>
          <w:bCs/>
          <w:sz w:val="24"/>
          <w:szCs w:val="24"/>
        </w:rPr>
        <w:t>Observations count.</w:t>
      </w:r>
    </w:p>
    <w:p w14:paraId="76385AE3" w14:textId="4F34E001" w:rsidR="00F86A5E" w:rsidRPr="00B83ED8" w:rsidRDefault="00F86A5E" w:rsidP="004C0A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826FA3" w14:textId="77777777" w:rsidR="00F86A5E" w:rsidRPr="00B83ED8" w:rsidRDefault="00F86A5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83ED8">
        <w:rPr>
          <w:rFonts w:ascii="Times New Roman" w:hAnsi="Times New Roman" w:cs="Times New Roman"/>
          <w:sz w:val="24"/>
          <w:szCs w:val="24"/>
        </w:rPr>
        <w:br w:type="page"/>
      </w:r>
    </w:p>
    <w:p w14:paraId="17BDBE11" w14:textId="052F4E33" w:rsidR="00F86A5E" w:rsidRPr="00B83ED8" w:rsidRDefault="00F86A5E" w:rsidP="00F86A5E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83E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E7FA1" w:rsidRPr="00B83ED8">
        <w:rPr>
          <w:rFonts w:ascii="Times New Roman" w:hAnsi="Times New Roman" w:cs="Times New Roman"/>
          <w:b/>
          <w:sz w:val="24"/>
          <w:szCs w:val="24"/>
        </w:rPr>
        <w:t>S</w:t>
      </w:r>
      <w:r w:rsidR="00B702F7" w:rsidRPr="00B83ED8">
        <w:rPr>
          <w:rFonts w:ascii="Times New Roman" w:hAnsi="Times New Roman" w:cs="Times New Roman"/>
          <w:b/>
          <w:sz w:val="24"/>
          <w:szCs w:val="24"/>
        </w:rPr>
        <w:t>4</w:t>
      </w:r>
      <w:r w:rsidRPr="00B83ED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Z-test analysis on the probability distributions of time-adjusted citation count of COVID-19 publications comparing six high impact </w:t>
      </w:r>
      <w:r w:rsidR="00B54438" w:rsidRPr="00B83ED8">
        <w:rPr>
          <w:rFonts w:ascii="Times New Roman" w:hAnsi="Times New Roman" w:cs="Times New Roman"/>
          <w:bCs/>
          <w:sz w:val="24"/>
          <w:szCs w:val="24"/>
        </w:rPr>
        <w:t xml:space="preserve">medical 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journals </w:t>
      </w:r>
      <w:r w:rsidR="00337EEE" w:rsidRPr="00337EEE">
        <w:rPr>
          <w:rFonts w:ascii="Times New Roman" w:hAnsi="Times New Roman" w:cs="Times New Roman"/>
          <w:bCs/>
          <w:sz w:val="24"/>
          <w:szCs w:val="24"/>
        </w:rPr>
        <w:t>(Annals of Internal Medicine [Annals], The British Medical Journal [BMJ], Journal of the American Medical Association [JAMA], The Lancet, Nature Medicine [NatMed], and The New England Journal of Medicine [NEJM])</w:t>
      </w:r>
      <w:r w:rsidR="00337EEE" w:rsidRPr="00337EE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3ED8">
        <w:rPr>
          <w:rFonts w:ascii="Times New Roman" w:hAnsi="Times New Roman" w:cs="Times New Roman"/>
          <w:bCs/>
          <w:sz w:val="24"/>
          <w:szCs w:val="24"/>
        </w:rPr>
        <w:t xml:space="preserve">between 2019 and 2021. </w:t>
      </w:r>
    </w:p>
    <w:p w14:paraId="65315D41" w14:textId="77777777" w:rsidR="00F86A5E" w:rsidRPr="00B83ED8" w:rsidRDefault="00F86A5E" w:rsidP="00F86A5E">
      <w:pPr>
        <w:tabs>
          <w:tab w:val="left" w:pos="646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2"/>
        <w:gridCol w:w="1266"/>
        <w:gridCol w:w="1208"/>
        <w:gridCol w:w="1228"/>
        <w:gridCol w:w="1228"/>
        <w:gridCol w:w="1412"/>
        <w:gridCol w:w="1242"/>
      </w:tblGrid>
      <w:tr w:rsidR="0039028B" w:rsidRPr="00B83ED8" w14:paraId="0F2A3CC5" w14:textId="77777777" w:rsidTr="0039028B">
        <w:tc>
          <w:tcPr>
            <w:tcW w:w="794" w:type="pct"/>
            <w:vAlign w:val="center"/>
          </w:tcPr>
          <w:p w14:paraId="31D3609A" w14:textId="4B69B07A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OLE_LINK2"/>
            <w:r w:rsidRPr="00B83ED8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702" w:type="pct"/>
            <w:vAlign w:val="center"/>
          </w:tcPr>
          <w:p w14:paraId="152DD38F" w14:textId="77777777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Annals</w:t>
            </w:r>
          </w:p>
        </w:tc>
        <w:tc>
          <w:tcPr>
            <w:tcW w:w="670" w:type="pct"/>
            <w:vAlign w:val="center"/>
          </w:tcPr>
          <w:p w14:paraId="1A19BFBC" w14:textId="77777777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BMJ</w:t>
            </w:r>
          </w:p>
        </w:tc>
        <w:tc>
          <w:tcPr>
            <w:tcW w:w="681" w:type="pct"/>
            <w:vAlign w:val="center"/>
          </w:tcPr>
          <w:p w14:paraId="2BA48CA0" w14:textId="2F9AEFB1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681" w:type="pct"/>
            <w:vAlign w:val="center"/>
          </w:tcPr>
          <w:p w14:paraId="0F766824" w14:textId="2CF604C3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Lancet</w:t>
            </w:r>
          </w:p>
        </w:tc>
        <w:tc>
          <w:tcPr>
            <w:tcW w:w="783" w:type="pct"/>
            <w:vAlign w:val="center"/>
          </w:tcPr>
          <w:p w14:paraId="4C85F635" w14:textId="3D9EB59B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atMed</w:t>
            </w:r>
          </w:p>
        </w:tc>
        <w:tc>
          <w:tcPr>
            <w:tcW w:w="689" w:type="pct"/>
            <w:vAlign w:val="center"/>
          </w:tcPr>
          <w:p w14:paraId="4A4333E2" w14:textId="0CA9D334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EJM</w:t>
            </w:r>
          </w:p>
        </w:tc>
      </w:tr>
      <w:tr w:rsidR="0039028B" w:rsidRPr="00B83ED8" w14:paraId="67015DB0" w14:textId="77777777" w:rsidTr="0039028B">
        <w:tc>
          <w:tcPr>
            <w:tcW w:w="794" w:type="pct"/>
            <w:vAlign w:val="center"/>
          </w:tcPr>
          <w:p w14:paraId="626A18F9" w14:textId="77777777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Annals</w:t>
            </w:r>
          </w:p>
        </w:tc>
        <w:tc>
          <w:tcPr>
            <w:tcW w:w="702" w:type="pct"/>
            <w:shd w:val="clear" w:color="auto" w:fill="D9D9D9" w:themeFill="background1" w:themeFillShade="D9"/>
            <w:vAlign w:val="center"/>
          </w:tcPr>
          <w:p w14:paraId="1B4CE645" w14:textId="77777777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vAlign w:val="center"/>
          </w:tcPr>
          <w:p w14:paraId="1DF02081" w14:textId="77777777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1.4</w:t>
            </w:r>
          </w:p>
          <w:p w14:paraId="2F8C42C1" w14:textId="056553D9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2</w:t>
            </w:r>
          </w:p>
        </w:tc>
        <w:tc>
          <w:tcPr>
            <w:tcW w:w="681" w:type="pct"/>
            <w:vAlign w:val="center"/>
          </w:tcPr>
          <w:p w14:paraId="2F13AD1D" w14:textId="0D9357D1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2.8</w:t>
            </w:r>
          </w:p>
          <w:p w14:paraId="1FE02605" w14:textId="4BD35CF7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05</w:t>
            </w:r>
          </w:p>
        </w:tc>
        <w:tc>
          <w:tcPr>
            <w:tcW w:w="681" w:type="pct"/>
            <w:vAlign w:val="center"/>
          </w:tcPr>
          <w:p w14:paraId="3341B7ED" w14:textId="4E2D40F6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3.2</w:t>
            </w:r>
          </w:p>
          <w:p w14:paraId="71934A42" w14:textId="6903E7AE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01</w:t>
            </w:r>
          </w:p>
        </w:tc>
        <w:tc>
          <w:tcPr>
            <w:tcW w:w="783" w:type="pct"/>
            <w:vAlign w:val="center"/>
          </w:tcPr>
          <w:p w14:paraId="5313B10E" w14:textId="77777777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3.2</w:t>
            </w:r>
          </w:p>
          <w:p w14:paraId="74C94F64" w14:textId="357C36DC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01</w:t>
            </w:r>
          </w:p>
        </w:tc>
        <w:tc>
          <w:tcPr>
            <w:tcW w:w="689" w:type="pct"/>
            <w:vAlign w:val="center"/>
          </w:tcPr>
          <w:p w14:paraId="52970E89" w14:textId="14C99DE0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4.4</w:t>
            </w:r>
          </w:p>
          <w:p w14:paraId="5D217138" w14:textId="2B402837" w:rsidR="004860AF" w:rsidRPr="00B83ED8" w:rsidRDefault="004860AF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9028B" w:rsidRPr="00B83ED8" w14:paraId="6D1D16D6" w14:textId="77777777" w:rsidTr="0039028B">
        <w:tc>
          <w:tcPr>
            <w:tcW w:w="794" w:type="pct"/>
            <w:vAlign w:val="center"/>
          </w:tcPr>
          <w:p w14:paraId="3A741BCE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BMJ</w:t>
            </w:r>
          </w:p>
        </w:tc>
        <w:tc>
          <w:tcPr>
            <w:tcW w:w="702" w:type="pct"/>
            <w:vAlign w:val="center"/>
          </w:tcPr>
          <w:p w14:paraId="6493AE53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1.4</w:t>
            </w:r>
          </w:p>
          <w:p w14:paraId="364ECD9A" w14:textId="33D7458B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2</w:t>
            </w:r>
          </w:p>
        </w:tc>
        <w:tc>
          <w:tcPr>
            <w:tcW w:w="670" w:type="pct"/>
            <w:shd w:val="clear" w:color="auto" w:fill="D9D9D9" w:themeFill="background1" w:themeFillShade="D9"/>
            <w:vAlign w:val="center"/>
          </w:tcPr>
          <w:p w14:paraId="08326537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vAlign w:val="center"/>
          </w:tcPr>
          <w:p w14:paraId="4F2D5BC6" w14:textId="40386042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2.1</w:t>
            </w:r>
          </w:p>
          <w:p w14:paraId="4E79E4FE" w14:textId="4058C30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3</w:t>
            </w:r>
          </w:p>
        </w:tc>
        <w:tc>
          <w:tcPr>
            <w:tcW w:w="681" w:type="pct"/>
            <w:vAlign w:val="center"/>
          </w:tcPr>
          <w:p w14:paraId="283EAC26" w14:textId="4CB9B3B6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2.8</w:t>
            </w:r>
          </w:p>
          <w:p w14:paraId="23436D0C" w14:textId="32640492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0</w:t>
            </w:r>
            <w:r w:rsidR="006B79EE" w:rsidRPr="00B83E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pct"/>
            <w:vAlign w:val="center"/>
          </w:tcPr>
          <w:p w14:paraId="60BC96CB" w14:textId="6E9FED2C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2.0</w:t>
            </w:r>
          </w:p>
          <w:p w14:paraId="65FB9EA1" w14:textId="7ECFA2D8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</w:t>
            </w:r>
            <w:r w:rsidR="006B79EE" w:rsidRPr="00B83E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9" w:type="pct"/>
            <w:vAlign w:val="center"/>
          </w:tcPr>
          <w:p w14:paraId="49927FD1" w14:textId="036A1C46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4.0</w:t>
            </w:r>
          </w:p>
          <w:p w14:paraId="2FB92715" w14:textId="371F0ABE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EF5874" w:rsidRPr="00B83ED8" w14:paraId="16FCAEDB" w14:textId="77777777" w:rsidTr="0039028B">
        <w:tc>
          <w:tcPr>
            <w:tcW w:w="794" w:type="pct"/>
            <w:vAlign w:val="center"/>
          </w:tcPr>
          <w:p w14:paraId="006F717C" w14:textId="73B78ACF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702" w:type="pct"/>
            <w:vAlign w:val="center"/>
          </w:tcPr>
          <w:p w14:paraId="08D26038" w14:textId="09C20A41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2.8</w:t>
            </w:r>
          </w:p>
          <w:p w14:paraId="4E614B7B" w14:textId="10939546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05</w:t>
            </w:r>
          </w:p>
        </w:tc>
        <w:tc>
          <w:tcPr>
            <w:tcW w:w="670" w:type="pct"/>
            <w:vAlign w:val="center"/>
          </w:tcPr>
          <w:p w14:paraId="79E8ECE8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2.1</w:t>
            </w:r>
          </w:p>
          <w:p w14:paraId="059998B0" w14:textId="7FB5BB8C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3</w:t>
            </w:r>
          </w:p>
        </w:tc>
        <w:tc>
          <w:tcPr>
            <w:tcW w:w="681" w:type="pct"/>
            <w:shd w:val="clear" w:color="auto" w:fill="D9D9D9" w:themeFill="background1" w:themeFillShade="D9"/>
            <w:vAlign w:val="center"/>
          </w:tcPr>
          <w:p w14:paraId="70833F33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vAlign w:val="center"/>
          </w:tcPr>
          <w:p w14:paraId="33DF03AC" w14:textId="64065E8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1.5</w:t>
            </w:r>
          </w:p>
          <w:p w14:paraId="761C6842" w14:textId="3802BE34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1</w:t>
            </w:r>
          </w:p>
        </w:tc>
        <w:tc>
          <w:tcPr>
            <w:tcW w:w="783" w:type="pct"/>
            <w:vAlign w:val="center"/>
          </w:tcPr>
          <w:p w14:paraId="5C479752" w14:textId="49316E64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0.9</w:t>
            </w:r>
          </w:p>
          <w:p w14:paraId="3AD898FF" w14:textId="742EE6AF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6B79EE" w:rsidRPr="00B83E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9" w:type="pct"/>
            <w:vAlign w:val="center"/>
          </w:tcPr>
          <w:p w14:paraId="15B696DD" w14:textId="759FFEAD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2.4</w:t>
            </w:r>
          </w:p>
          <w:p w14:paraId="22725391" w14:textId="369458CA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2</w:t>
            </w:r>
          </w:p>
        </w:tc>
      </w:tr>
      <w:tr w:rsidR="0039028B" w:rsidRPr="00B83ED8" w14:paraId="4FC1B399" w14:textId="77777777" w:rsidTr="0039028B">
        <w:tc>
          <w:tcPr>
            <w:tcW w:w="794" w:type="pct"/>
            <w:vAlign w:val="center"/>
          </w:tcPr>
          <w:p w14:paraId="5E47BAEF" w14:textId="5BA785F0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Lancet</w:t>
            </w:r>
          </w:p>
        </w:tc>
        <w:tc>
          <w:tcPr>
            <w:tcW w:w="702" w:type="pct"/>
            <w:vAlign w:val="center"/>
          </w:tcPr>
          <w:p w14:paraId="55FE34A8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3.2</w:t>
            </w:r>
          </w:p>
          <w:p w14:paraId="77A4610E" w14:textId="2A6DEBDD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01</w:t>
            </w:r>
          </w:p>
        </w:tc>
        <w:tc>
          <w:tcPr>
            <w:tcW w:w="670" w:type="pct"/>
            <w:vAlign w:val="center"/>
          </w:tcPr>
          <w:p w14:paraId="45637F74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2.8</w:t>
            </w:r>
          </w:p>
          <w:p w14:paraId="548A7989" w14:textId="31F4E92C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0</w:t>
            </w:r>
            <w:r w:rsidR="006B79EE" w:rsidRPr="00B83E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vAlign w:val="center"/>
          </w:tcPr>
          <w:p w14:paraId="0A5F4EA1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1.5</w:t>
            </w:r>
          </w:p>
          <w:p w14:paraId="4EC1767B" w14:textId="24527500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1</w:t>
            </w:r>
          </w:p>
        </w:tc>
        <w:tc>
          <w:tcPr>
            <w:tcW w:w="681" w:type="pct"/>
            <w:shd w:val="clear" w:color="auto" w:fill="D9D9D9" w:themeFill="background1" w:themeFillShade="D9"/>
            <w:vAlign w:val="center"/>
          </w:tcPr>
          <w:p w14:paraId="760C98AF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vAlign w:val="center"/>
          </w:tcPr>
          <w:p w14:paraId="741F0B75" w14:textId="351D492B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2.2</w:t>
            </w:r>
          </w:p>
          <w:p w14:paraId="2B21BD53" w14:textId="66076BAE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3</w:t>
            </w:r>
          </w:p>
        </w:tc>
        <w:tc>
          <w:tcPr>
            <w:tcW w:w="689" w:type="pct"/>
            <w:vAlign w:val="center"/>
          </w:tcPr>
          <w:p w14:paraId="3F8CC9DE" w14:textId="578844C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0.</w:t>
            </w:r>
            <w:r w:rsidR="006B79EE" w:rsidRPr="00B83E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C4A76EF" w14:textId="2B14521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6</w:t>
            </w:r>
          </w:p>
        </w:tc>
      </w:tr>
      <w:tr w:rsidR="0039028B" w:rsidRPr="00B83ED8" w14:paraId="257C5A72" w14:textId="77777777" w:rsidTr="0039028B">
        <w:tc>
          <w:tcPr>
            <w:tcW w:w="794" w:type="pct"/>
            <w:vAlign w:val="center"/>
          </w:tcPr>
          <w:p w14:paraId="5513C953" w14:textId="5911DDE3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atMed</w:t>
            </w:r>
          </w:p>
        </w:tc>
        <w:tc>
          <w:tcPr>
            <w:tcW w:w="702" w:type="pct"/>
            <w:vAlign w:val="center"/>
          </w:tcPr>
          <w:p w14:paraId="1A75D1F5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3.2</w:t>
            </w:r>
          </w:p>
          <w:p w14:paraId="15A73B1C" w14:textId="1B334F4C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01</w:t>
            </w:r>
          </w:p>
        </w:tc>
        <w:tc>
          <w:tcPr>
            <w:tcW w:w="670" w:type="pct"/>
            <w:vAlign w:val="center"/>
          </w:tcPr>
          <w:p w14:paraId="4376D428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2.0</w:t>
            </w:r>
          </w:p>
          <w:p w14:paraId="6E56F3A5" w14:textId="6CE31682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</w:t>
            </w:r>
            <w:r w:rsidR="006B79EE" w:rsidRPr="00B83E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vAlign w:val="center"/>
          </w:tcPr>
          <w:p w14:paraId="629FE8BF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0.9</w:t>
            </w:r>
          </w:p>
          <w:p w14:paraId="4CFB4251" w14:textId="3A20D0B5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6B79EE" w:rsidRPr="00B83E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vAlign w:val="center"/>
          </w:tcPr>
          <w:p w14:paraId="6F272629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2.2</w:t>
            </w:r>
          </w:p>
          <w:p w14:paraId="3B3658E4" w14:textId="0340FC99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3</w:t>
            </w:r>
          </w:p>
        </w:tc>
        <w:tc>
          <w:tcPr>
            <w:tcW w:w="783" w:type="pct"/>
            <w:shd w:val="clear" w:color="auto" w:fill="D9D9D9" w:themeFill="background1" w:themeFillShade="D9"/>
            <w:vAlign w:val="center"/>
          </w:tcPr>
          <w:p w14:paraId="2EFCFF71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vAlign w:val="center"/>
          </w:tcPr>
          <w:p w14:paraId="459DF53A" w14:textId="3B70DAAB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-3.2</w:t>
            </w:r>
          </w:p>
          <w:p w14:paraId="4BC37C17" w14:textId="2E08705C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01</w:t>
            </w:r>
          </w:p>
        </w:tc>
      </w:tr>
      <w:tr w:rsidR="0039028B" w:rsidRPr="00EF5874" w14:paraId="38197EC2" w14:textId="77777777" w:rsidTr="0039028B">
        <w:tc>
          <w:tcPr>
            <w:tcW w:w="794" w:type="pct"/>
            <w:vAlign w:val="center"/>
          </w:tcPr>
          <w:p w14:paraId="2EA683F5" w14:textId="1D7A26B5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</w:rPr>
            </w:pPr>
            <w:r w:rsidRPr="00B83ED8">
              <w:rPr>
                <w:rFonts w:ascii="Times New Roman" w:hAnsi="Times New Roman" w:cs="Times New Roman"/>
              </w:rPr>
              <w:t>NEJM</w:t>
            </w:r>
          </w:p>
        </w:tc>
        <w:tc>
          <w:tcPr>
            <w:tcW w:w="702" w:type="pct"/>
            <w:vAlign w:val="center"/>
          </w:tcPr>
          <w:p w14:paraId="52CA4352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4.4</w:t>
            </w:r>
          </w:p>
          <w:p w14:paraId="22A96AA9" w14:textId="01CDE4AC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70" w:type="pct"/>
            <w:vAlign w:val="center"/>
          </w:tcPr>
          <w:p w14:paraId="5BA3CB6E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4.0</w:t>
            </w:r>
          </w:p>
          <w:p w14:paraId="02362A7E" w14:textId="1AE844CA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81" w:type="pct"/>
            <w:vAlign w:val="center"/>
          </w:tcPr>
          <w:p w14:paraId="506E3E11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2.4</w:t>
            </w:r>
          </w:p>
          <w:p w14:paraId="5B23960F" w14:textId="3A5E584C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02</w:t>
            </w:r>
          </w:p>
        </w:tc>
        <w:tc>
          <w:tcPr>
            <w:tcW w:w="681" w:type="pct"/>
            <w:vAlign w:val="center"/>
          </w:tcPr>
          <w:p w14:paraId="488A5A68" w14:textId="5EA7F165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6B79EE" w:rsidRPr="00B83E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9106386" w14:textId="4FBE09CA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sz w:val="20"/>
                <w:szCs w:val="20"/>
              </w:rPr>
              <w:t>=.6</w:t>
            </w:r>
          </w:p>
        </w:tc>
        <w:tc>
          <w:tcPr>
            <w:tcW w:w="783" w:type="pct"/>
            <w:vAlign w:val="center"/>
          </w:tcPr>
          <w:p w14:paraId="761BAE4C" w14:textId="77777777" w:rsidR="00EF5874" w:rsidRPr="00B83ED8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2</w:t>
            </w:r>
          </w:p>
          <w:p w14:paraId="7807AE8B" w14:textId="1EFA9AB7" w:rsidR="00EF5874" w:rsidRPr="008633A4" w:rsidRDefault="00EF5874" w:rsidP="0039028B">
            <w:pPr>
              <w:spacing w:beforeLines="40" w:before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ED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83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001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59C00F58" w14:textId="77777777" w:rsidR="00EF5874" w:rsidRPr="008633A4" w:rsidRDefault="00EF5874" w:rsidP="0039028B">
            <w:pPr>
              <w:spacing w:beforeLines="40" w:before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45259E40" w14:textId="7B71F53A" w:rsidR="0000418B" w:rsidRDefault="0000418B" w:rsidP="004C0A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D9A6F5" w14:textId="646AEC65" w:rsidR="0000418B" w:rsidRDefault="0000418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00418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D3A78" w14:textId="77777777" w:rsidR="00481DD7" w:rsidRDefault="00481DD7" w:rsidP="0011744A">
      <w:pPr>
        <w:spacing w:line="240" w:lineRule="auto"/>
      </w:pPr>
      <w:r>
        <w:separator/>
      </w:r>
    </w:p>
  </w:endnote>
  <w:endnote w:type="continuationSeparator" w:id="0">
    <w:p w14:paraId="3DCB7DFA" w14:textId="77777777" w:rsidR="00481DD7" w:rsidRDefault="00481DD7" w:rsidP="001174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5425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3B69A" w14:textId="0423E78C" w:rsidR="0011744A" w:rsidRDefault="0011744A">
        <w:pPr>
          <w:pStyle w:val="Footer"/>
          <w:jc w:val="center"/>
        </w:pPr>
        <w:r w:rsidRPr="0011744A">
          <w:rPr>
            <w:rFonts w:ascii="Times New Roman" w:hAnsi="Times New Roman" w:cs="Times New Roman"/>
          </w:rPr>
          <w:fldChar w:fldCharType="begin"/>
        </w:r>
        <w:r w:rsidRPr="0011744A">
          <w:rPr>
            <w:rFonts w:ascii="Times New Roman" w:hAnsi="Times New Roman" w:cs="Times New Roman"/>
          </w:rPr>
          <w:instrText xml:space="preserve"> PAGE   \* MERGEFORMAT </w:instrText>
        </w:r>
        <w:r w:rsidRPr="0011744A">
          <w:rPr>
            <w:rFonts w:ascii="Times New Roman" w:hAnsi="Times New Roman" w:cs="Times New Roman"/>
          </w:rPr>
          <w:fldChar w:fldCharType="separate"/>
        </w:r>
        <w:r w:rsidRPr="0011744A">
          <w:rPr>
            <w:rFonts w:ascii="Times New Roman" w:hAnsi="Times New Roman" w:cs="Times New Roman"/>
            <w:noProof/>
          </w:rPr>
          <w:t>2</w:t>
        </w:r>
        <w:r w:rsidRPr="0011744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1E3342" w14:textId="77777777" w:rsidR="0011744A" w:rsidRDefault="001174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480D0" w14:textId="77777777" w:rsidR="00481DD7" w:rsidRDefault="00481DD7" w:rsidP="0011744A">
      <w:pPr>
        <w:spacing w:line="240" w:lineRule="auto"/>
      </w:pPr>
      <w:r>
        <w:separator/>
      </w:r>
    </w:p>
  </w:footnote>
  <w:footnote w:type="continuationSeparator" w:id="0">
    <w:p w14:paraId="4946B781" w14:textId="77777777" w:rsidR="00481DD7" w:rsidRDefault="00481DD7" w:rsidP="001174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00"/>
    <w:rsid w:val="0000418B"/>
    <w:rsid w:val="00013AB9"/>
    <w:rsid w:val="0004512C"/>
    <w:rsid w:val="00060C67"/>
    <w:rsid w:val="000635EC"/>
    <w:rsid w:val="000B7EB1"/>
    <w:rsid w:val="000E0638"/>
    <w:rsid w:val="000F60FD"/>
    <w:rsid w:val="00106DB7"/>
    <w:rsid w:val="0011744A"/>
    <w:rsid w:val="001428A5"/>
    <w:rsid w:val="00161D2F"/>
    <w:rsid w:val="002175C7"/>
    <w:rsid w:val="002344E9"/>
    <w:rsid w:val="002434E4"/>
    <w:rsid w:val="002553F1"/>
    <w:rsid w:val="00291A06"/>
    <w:rsid w:val="002E3480"/>
    <w:rsid w:val="00330AAE"/>
    <w:rsid w:val="00337EEE"/>
    <w:rsid w:val="0038110E"/>
    <w:rsid w:val="00385C49"/>
    <w:rsid w:val="0039028B"/>
    <w:rsid w:val="00394E50"/>
    <w:rsid w:val="003C2727"/>
    <w:rsid w:val="003F076C"/>
    <w:rsid w:val="003F5AFB"/>
    <w:rsid w:val="00454653"/>
    <w:rsid w:val="004621D6"/>
    <w:rsid w:val="00464400"/>
    <w:rsid w:val="00466434"/>
    <w:rsid w:val="00475088"/>
    <w:rsid w:val="00481DD7"/>
    <w:rsid w:val="00485358"/>
    <w:rsid w:val="004860AF"/>
    <w:rsid w:val="00486C25"/>
    <w:rsid w:val="004A11B9"/>
    <w:rsid w:val="004A40F5"/>
    <w:rsid w:val="004B69F9"/>
    <w:rsid w:val="004C0AF7"/>
    <w:rsid w:val="00504F11"/>
    <w:rsid w:val="00523C8A"/>
    <w:rsid w:val="0053265B"/>
    <w:rsid w:val="00581AD6"/>
    <w:rsid w:val="005E7FA1"/>
    <w:rsid w:val="005F6BAD"/>
    <w:rsid w:val="006061B1"/>
    <w:rsid w:val="006427A5"/>
    <w:rsid w:val="00665918"/>
    <w:rsid w:val="00670AAC"/>
    <w:rsid w:val="00686522"/>
    <w:rsid w:val="006B79EE"/>
    <w:rsid w:val="007010A6"/>
    <w:rsid w:val="007039B2"/>
    <w:rsid w:val="00725453"/>
    <w:rsid w:val="0074148C"/>
    <w:rsid w:val="007506C9"/>
    <w:rsid w:val="00772DCD"/>
    <w:rsid w:val="0078717D"/>
    <w:rsid w:val="007B7E6A"/>
    <w:rsid w:val="007C5DF0"/>
    <w:rsid w:val="007D10DE"/>
    <w:rsid w:val="007E5C59"/>
    <w:rsid w:val="00823280"/>
    <w:rsid w:val="00860C35"/>
    <w:rsid w:val="008633A4"/>
    <w:rsid w:val="00863472"/>
    <w:rsid w:val="008C005F"/>
    <w:rsid w:val="008C5948"/>
    <w:rsid w:val="008C7A93"/>
    <w:rsid w:val="008D0BE7"/>
    <w:rsid w:val="008E4812"/>
    <w:rsid w:val="008F0BB9"/>
    <w:rsid w:val="008F63BA"/>
    <w:rsid w:val="00932A24"/>
    <w:rsid w:val="009449DD"/>
    <w:rsid w:val="0095629C"/>
    <w:rsid w:val="009C226B"/>
    <w:rsid w:val="009C4155"/>
    <w:rsid w:val="009F1AEE"/>
    <w:rsid w:val="00A01175"/>
    <w:rsid w:val="00A45CF6"/>
    <w:rsid w:val="00A6244C"/>
    <w:rsid w:val="00AA7E5C"/>
    <w:rsid w:val="00AB0D4B"/>
    <w:rsid w:val="00AB7962"/>
    <w:rsid w:val="00AC284D"/>
    <w:rsid w:val="00AC41CD"/>
    <w:rsid w:val="00B11121"/>
    <w:rsid w:val="00B25B24"/>
    <w:rsid w:val="00B31A91"/>
    <w:rsid w:val="00B54438"/>
    <w:rsid w:val="00B702F7"/>
    <w:rsid w:val="00B83ED8"/>
    <w:rsid w:val="00BA68A6"/>
    <w:rsid w:val="00BC4F7C"/>
    <w:rsid w:val="00BC53DA"/>
    <w:rsid w:val="00BD71B6"/>
    <w:rsid w:val="00BE5F60"/>
    <w:rsid w:val="00BF2C4E"/>
    <w:rsid w:val="00C230A7"/>
    <w:rsid w:val="00C3353E"/>
    <w:rsid w:val="00C40399"/>
    <w:rsid w:val="00C440D2"/>
    <w:rsid w:val="00CC5389"/>
    <w:rsid w:val="00CD30A7"/>
    <w:rsid w:val="00CD4849"/>
    <w:rsid w:val="00D13619"/>
    <w:rsid w:val="00D526E5"/>
    <w:rsid w:val="00D65A15"/>
    <w:rsid w:val="00DA21C5"/>
    <w:rsid w:val="00DE144F"/>
    <w:rsid w:val="00E24458"/>
    <w:rsid w:val="00E91366"/>
    <w:rsid w:val="00EB06FB"/>
    <w:rsid w:val="00EC1038"/>
    <w:rsid w:val="00EC6D99"/>
    <w:rsid w:val="00EE2496"/>
    <w:rsid w:val="00EF5874"/>
    <w:rsid w:val="00F331B4"/>
    <w:rsid w:val="00F44681"/>
    <w:rsid w:val="00F86A5E"/>
    <w:rsid w:val="00FA39C9"/>
    <w:rsid w:val="00FC012A"/>
    <w:rsid w:val="00FD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E77F2"/>
  <w15:chartTrackingRefBased/>
  <w15:docId w15:val="{99F1DF18-B74A-4FE3-9774-EC16F062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A5E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A5E"/>
    <w:pPr>
      <w:spacing w:after="0" w:line="240" w:lineRule="auto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744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4A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1744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4A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0</TotalTime>
  <Pages>4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719A</dc:creator>
  <cp:keywords/>
  <dc:description/>
  <cp:lastModifiedBy>Giannos, Panagiotis</cp:lastModifiedBy>
  <cp:revision>92</cp:revision>
  <dcterms:created xsi:type="dcterms:W3CDTF">2022-12-03T13:02:00Z</dcterms:created>
  <dcterms:modified xsi:type="dcterms:W3CDTF">2022-12-14T12:59:00Z</dcterms:modified>
</cp:coreProperties>
</file>